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33A5C" w:rsidRPr="00055C87" w14:paraId="46BBCC16" w14:textId="77777777" w:rsidTr="00973D86">
        <w:tc>
          <w:tcPr>
            <w:tcW w:w="7012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357FE9D0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8986303"/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. Faith’s PD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18" w:space="0" w:color="auto"/>
            </w:tcBorders>
          </w:tcPr>
          <w:p w14:paraId="073992A7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33A5C" w:rsidRPr="00055C87" w14:paraId="6DB96B57" w14:textId="77777777" w:rsidTr="00973D86"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2D914368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38D3B756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-W chi-squared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2D2D2DD1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39438105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33A5C" w:rsidRPr="00055C87" w14:paraId="30A371C2" w14:textId="77777777" w:rsidTr="00973D86">
        <w:tc>
          <w:tcPr>
            <w:tcW w:w="2337" w:type="dxa"/>
            <w:tcBorders>
              <w:top w:val="dashSmallGap" w:sz="4" w:space="0" w:color="auto"/>
            </w:tcBorders>
          </w:tcPr>
          <w:p w14:paraId="7D57D03A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dashSmallGap" w:sz="4" w:space="0" w:color="auto"/>
            </w:tcBorders>
          </w:tcPr>
          <w:p w14:paraId="2CDC495E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19F75E36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41E606E6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A33A5C" w:rsidRPr="00055C87" w14:paraId="68E39BAB" w14:textId="77777777" w:rsidTr="00973D86">
        <w:tc>
          <w:tcPr>
            <w:tcW w:w="7012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094FEEE7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. Shannon diversity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18" w:space="0" w:color="auto"/>
            </w:tcBorders>
          </w:tcPr>
          <w:p w14:paraId="5A8CDC13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33A5C" w:rsidRPr="00055C87" w14:paraId="2B6CBBE4" w14:textId="77777777" w:rsidTr="00973D86"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7ED7D5FE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39398089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-W chi-squared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6E04ECFF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4E04DBB0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33A5C" w:rsidRPr="00055C87" w14:paraId="4E110554" w14:textId="77777777" w:rsidTr="00973D86">
        <w:tc>
          <w:tcPr>
            <w:tcW w:w="2337" w:type="dxa"/>
            <w:tcBorders>
              <w:top w:val="dashSmallGap" w:sz="4" w:space="0" w:color="auto"/>
            </w:tcBorders>
          </w:tcPr>
          <w:p w14:paraId="0570E236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dashSmallGap" w:sz="4" w:space="0" w:color="auto"/>
            </w:tcBorders>
          </w:tcPr>
          <w:p w14:paraId="56A2F6ED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451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44E7BC9C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093B96B3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A33A5C" w:rsidRPr="00055C87" w14:paraId="0EA18C5A" w14:textId="77777777" w:rsidTr="00973D86">
        <w:tc>
          <w:tcPr>
            <w:tcW w:w="7012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7E06391C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. Inverse Simpson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18" w:space="0" w:color="auto"/>
            </w:tcBorders>
          </w:tcPr>
          <w:p w14:paraId="4FC9DFF5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33A5C" w:rsidRPr="00055C87" w14:paraId="1E625155" w14:textId="77777777" w:rsidTr="00973D86"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66922412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0F7EBC68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-W chi-squared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0C0E8A8C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24E5C925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33A5C" w:rsidRPr="00055C87" w14:paraId="1C7031D2" w14:textId="77777777" w:rsidTr="00973D86">
        <w:tc>
          <w:tcPr>
            <w:tcW w:w="2337" w:type="dxa"/>
            <w:tcBorders>
              <w:top w:val="dashSmallGap" w:sz="4" w:space="0" w:color="auto"/>
              <w:bottom w:val="single" w:sz="8" w:space="0" w:color="auto"/>
            </w:tcBorders>
          </w:tcPr>
          <w:p w14:paraId="3CD6E8E5" w14:textId="77777777" w:rsidR="00A33A5C" w:rsidRPr="00055C87" w:rsidRDefault="00A33A5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dashSmallGap" w:sz="4" w:space="0" w:color="auto"/>
              <w:bottom w:val="single" w:sz="8" w:space="0" w:color="auto"/>
            </w:tcBorders>
          </w:tcPr>
          <w:p w14:paraId="1BB169D1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270</w:t>
            </w:r>
          </w:p>
        </w:tc>
        <w:tc>
          <w:tcPr>
            <w:tcW w:w="2338" w:type="dxa"/>
            <w:tcBorders>
              <w:top w:val="dashSmallGap" w:sz="4" w:space="0" w:color="auto"/>
              <w:bottom w:val="single" w:sz="8" w:space="0" w:color="auto"/>
            </w:tcBorders>
          </w:tcPr>
          <w:p w14:paraId="00353B7D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dashSmallGap" w:sz="4" w:space="0" w:color="auto"/>
              <w:bottom w:val="single" w:sz="8" w:space="0" w:color="auto"/>
            </w:tcBorders>
          </w:tcPr>
          <w:p w14:paraId="1537E59B" w14:textId="77777777" w:rsidR="00A33A5C" w:rsidRPr="00055C87" w:rsidRDefault="00A33A5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531</w:t>
            </w:r>
          </w:p>
        </w:tc>
      </w:tr>
      <w:bookmarkEnd w:id="0"/>
    </w:tbl>
    <w:p w14:paraId="40CB7FB7" w14:textId="77777777" w:rsidR="000B699F" w:rsidRDefault="000B699F"/>
    <w:sectPr w:rsidR="000B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C1"/>
    <w:rsid w:val="000B699F"/>
    <w:rsid w:val="00210CEC"/>
    <w:rsid w:val="0022315D"/>
    <w:rsid w:val="00306E3C"/>
    <w:rsid w:val="003345C1"/>
    <w:rsid w:val="0095793F"/>
    <w:rsid w:val="00A108B9"/>
    <w:rsid w:val="00A33A5C"/>
    <w:rsid w:val="00D3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9AA4"/>
  <w15:chartTrackingRefBased/>
  <w15:docId w15:val="{56EBBB5C-3742-854E-99F1-12D190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A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2</cp:revision>
  <dcterms:created xsi:type="dcterms:W3CDTF">2021-12-07T21:00:00Z</dcterms:created>
  <dcterms:modified xsi:type="dcterms:W3CDTF">2021-12-07T21:00:00Z</dcterms:modified>
</cp:coreProperties>
</file>